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2C0C6" w14:textId="3EDD5779" w:rsidR="00E1362E" w:rsidRPr="00C62956" w:rsidRDefault="003C0155" w:rsidP="003E61B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362E" w:rsidRPr="00C62956">
        <w:rPr>
          <w:rFonts w:ascii="Times New Roman" w:hAnsi="Times New Roman" w:cs="Times New Roman"/>
          <w:b/>
          <w:bCs/>
          <w:sz w:val="24"/>
          <w:szCs w:val="24"/>
        </w:rPr>
        <w:t xml:space="preserve">S2 Table: </w:t>
      </w:r>
      <w:del w:id="0" w:author="Weary, Daniel" w:date="2024-09-28T10:44:00Z" w16du:dateUtc="2024-09-28T17:44:00Z">
        <w:r w:rsidR="00065745" w:rsidDel="002F6083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delText xml:space="preserve">LS mean ± SE counts </w:delText>
        </w:r>
      </w:del>
      <w:ins w:id="1" w:author="Weary, Daniel" w:date="2024-09-28T10:44:00Z" w16du:dateUtc="2024-09-28T17:44:00Z">
        <w:r w:rsidR="002F6083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t xml:space="preserve">LS mean ± SE counts of ear </w:t>
        </w:r>
        <w:r w:rsidR="002F6083" w:rsidRPr="00550DA4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t xml:space="preserve">position and </w:t>
        </w:r>
        <w:r w:rsidR="002F6083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t>body movement, separately by treatment.</w:t>
        </w:r>
      </w:ins>
      <w:del w:id="2" w:author="Weary, Daniel" w:date="2024-09-28T10:44:00Z" w16du:dateUtc="2024-09-28T17:44:00Z">
        <w:r w:rsidR="00065745" w:rsidDel="002F6083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delText xml:space="preserve">per observational period </w:delText>
        </w:r>
      </w:del>
      <w:ins w:id="3" w:author="jheinsiu@student.ubc.ca" w:date="2024-09-28T10:48:00Z" w16du:dateUtc="2024-09-28T16:48:00Z">
        <w:del w:id="4" w:author="Weary, Daniel" w:date="2024-09-28T10:44:00Z" w16du:dateUtc="2024-09-28T17:44:00Z">
          <w:r w:rsidR="00807E3C" w:rsidDel="002F6083">
            <w:rPr>
              <w:rFonts w:ascii="Times New Roman" w:eastAsia="Times New Roman" w:hAnsi="Times New Roman" w:cs="Times New Roman"/>
              <w:b/>
              <w:bCs/>
              <w:sz w:val="24"/>
              <w:szCs w:val="24"/>
            </w:rPr>
            <w:delText xml:space="preserve">by treatment interaction </w:delText>
          </w:r>
        </w:del>
      </w:ins>
      <w:del w:id="5" w:author="Weary, Daniel" w:date="2024-09-28T10:44:00Z" w16du:dateUtc="2024-09-28T17:44:00Z">
        <w:r w:rsidR="00065745" w:rsidDel="002F6083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delText xml:space="preserve">for each ear </w:delText>
        </w:r>
        <w:r w:rsidR="00065745" w:rsidRPr="00550DA4" w:rsidDel="002F6083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delText xml:space="preserve">position and </w:delText>
        </w:r>
        <w:r w:rsidR="00065745" w:rsidDel="002F6083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delText>body movement</w:delText>
        </w:r>
        <w:r w:rsidR="00065745" w:rsidRPr="00550DA4" w:rsidDel="002F6083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delText xml:space="preserve"> </w:delText>
        </w:r>
        <w:r w:rsidR="00065745" w:rsidDel="002F6083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delText xml:space="preserve">assessed. </w:delText>
        </w:r>
      </w:del>
    </w:p>
    <w:tbl>
      <w:tblPr>
        <w:tblStyle w:val="TableGrid"/>
        <w:tblpPr w:leftFromText="180" w:rightFromText="180" w:vertAnchor="text" w:horzAnchor="margin" w:tblpY="306"/>
        <w:tblW w:w="12055" w:type="dxa"/>
        <w:tblLayout w:type="fixed"/>
        <w:tblLook w:val="04A0" w:firstRow="1" w:lastRow="0" w:firstColumn="1" w:lastColumn="0" w:noHBand="0" w:noVBand="1"/>
      </w:tblPr>
      <w:tblGrid>
        <w:gridCol w:w="1435"/>
        <w:gridCol w:w="1980"/>
        <w:gridCol w:w="1440"/>
        <w:gridCol w:w="1440"/>
        <w:gridCol w:w="2070"/>
        <w:gridCol w:w="1710"/>
        <w:gridCol w:w="1080"/>
        <w:gridCol w:w="900"/>
      </w:tblGrid>
      <w:tr w:rsidR="00604445" w:rsidRPr="00891BD0" w14:paraId="7B040302" w14:textId="77777777" w:rsidTr="00C23C8B">
        <w:tc>
          <w:tcPr>
            <w:tcW w:w="3415" w:type="dxa"/>
            <w:gridSpan w:val="2"/>
            <w:vMerge w:val="restart"/>
            <w:vAlign w:val="center"/>
          </w:tcPr>
          <w:p w14:paraId="065479F7" w14:textId="512499A1" w:rsidR="00604445" w:rsidRPr="00C23C8B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* Period Interaction</w:t>
            </w:r>
          </w:p>
        </w:tc>
        <w:tc>
          <w:tcPr>
            <w:tcW w:w="6660" w:type="dxa"/>
            <w:gridSpan w:val="4"/>
          </w:tcPr>
          <w:p w14:paraId="77BA2E0B" w14:textId="5C94AF3D" w:rsidR="00604445" w:rsidRPr="00C23C8B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S Means </w:t>
            </w:r>
          </w:p>
        </w:tc>
        <w:tc>
          <w:tcPr>
            <w:tcW w:w="1080" w:type="dxa"/>
            <w:vMerge w:val="restart"/>
            <w:vAlign w:val="center"/>
          </w:tcPr>
          <w:p w14:paraId="71D7A2FD" w14:textId="625F0C50" w:rsidR="00604445" w:rsidRPr="00C23C8B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C23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C23C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[1,</w:t>
            </w:r>
            <w:r w:rsidR="00D178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0</w:t>
            </w:r>
            <w:r w:rsidRPr="00C23C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]</w:t>
            </w:r>
          </w:p>
        </w:tc>
        <w:tc>
          <w:tcPr>
            <w:tcW w:w="900" w:type="dxa"/>
            <w:vMerge w:val="restart"/>
            <w:vAlign w:val="center"/>
          </w:tcPr>
          <w:p w14:paraId="7894AED4" w14:textId="77777777" w:rsidR="00604445" w:rsidRPr="00C23C8B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604445" w:rsidRPr="00891BD0" w14:paraId="26977FB6" w14:textId="77777777" w:rsidTr="00C23C8B">
        <w:tc>
          <w:tcPr>
            <w:tcW w:w="3415" w:type="dxa"/>
            <w:gridSpan w:val="2"/>
            <w:vMerge/>
          </w:tcPr>
          <w:p w14:paraId="34EF99F6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6F237E6" w14:textId="2404D01E" w:rsidR="00604445" w:rsidRPr="008E5A6A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/Control</w:t>
            </w:r>
          </w:p>
        </w:tc>
        <w:tc>
          <w:tcPr>
            <w:tcW w:w="1440" w:type="dxa"/>
          </w:tcPr>
          <w:p w14:paraId="755761F8" w14:textId="458962EC" w:rsidR="00604445" w:rsidRPr="008E5A6A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/PRT</w:t>
            </w:r>
          </w:p>
        </w:tc>
        <w:tc>
          <w:tcPr>
            <w:tcW w:w="2070" w:type="dxa"/>
          </w:tcPr>
          <w:p w14:paraId="34566B1E" w14:textId="2180AE12" w:rsidR="00604445" w:rsidRPr="008E5A6A" w:rsidRDefault="00807E3C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6" w:author="jheinsiu@student.ubc.ca" w:date="2024-09-28T10:47:00Z" w16du:dateUtc="2024-09-28T16:47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Baseline</w:t>
              </w:r>
            </w:ins>
            <w:del w:id="7" w:author="jheinsiu@student.ubc.ca" w:date="2024-09-28T10:47:00Z" w16du:dateUtc="2024-09-28T16:47:00Z">
              <w:r w:rsidR="00065745" w:rsidRPr="008E5A6A" w:rsidDel="00807E3C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Non-AI</w:delText>
              </w:r>
            </w:del>
            <w:r w:rsidR="00604445" w:rsidRPr="008E5A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ontrol</w:t>
            </w:r>
          </w:p>
        </w:tc>
        <w:tc>
          <w:tcPr>
            <w:tcW w:w="1710" w:type="dxa"/>
          </w:tcPr>
          <w:p w14:paraId="725839D5" w14:textId="1965C854" w:rsidR="00604445" w:rsidRPr="008E5A6A" w:rsidRDefault="00807E3C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8" w:author="jheinsiu@student.ubc.ca" w:date="2024-09-28T10:47:00Z" w16du:dateUtc="2024-09-28T16:47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Baseline</w:t>
              </w:r>
            </w:ins>
            <w:del w:id="9" w:author="jheinsiu@student.ubc.ca" w:date="2024-09-28T10:47:00Z" w16du:dateUtc="2024-09-28T16:47:00Z">
              <w:r w:rsidR="00065745" w:rsidRPr="008E5A6A" w:rsidDel="00807E3C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Non-AI</w:delText>
              </w:r>
            </w:del>
            <w:r w:rsidR="00604445" w:rsidRPr="008E5A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PRT</w:t>
            </w:r>
          </w:p>
        </w:tc>
        <w:tc>
          <w:tcPr>
            <w:tcW w:w="1080" w:type="dxa"/>
            <w:vMerge/>
          </w:tcPr>
          <w:p w14:paraId="3DAF9BB6" w14:textId="77777777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14:paraId="14F56E5C" w14:textId="77777777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4445" w:rsidRPr="00891BD0" w14:paraId="1810FDB1" w14:textId="77777777" w:rsidTr="00C23C8B">
        <w:tc>
          <w:tcPr>
            <w:tcW w:w="1435" w:type="dxa"/>
            <w:vMerge w:val="restart"/>
          </w:tcPr>
          <w:p w14:paraId="63F457A4" w14:textId="77777777" w:rsidR="00604445" w:rsidRPr="00C23C8B" w:rsidRDefault="00604445" w:rsidP="00B74D1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 Positions</w:t>
            </w:r>
          </w:p>
        </w:tc>
        <w:tc>
          <w:tcPr>
            <w:tcW w:w="1980" w:type="dxa"/>
          </w:tcPr>
          <w:p w14:paraId="2FD3086B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440" w:type="dxa"/>
          </w:tcPr>
          <w:p w14:paraId="7A5C9FE9" w14:textId="3E99B646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4E6FA561" w14:textId="769AFD60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070" w:type="dxa"/>
          </w:tcPr>
          <w:p w14:paraId="2C285E45" w14:textId="1B8E9DEE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10" w:type="dxa"/>
          </w:tcPr>
          <w:p w14:paraId="60C7BDF3" w14:textId="4EBDEEB0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364FBA" w:rsidRPr="008E5A6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080" w:type="dxa"/>
          </w:tcPr>
          <w:p w14:paraId="4DF6C28B" w14:textId="2F05BD0E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5AD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14:paraId="0E9227E4" w14:textId="35898848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5AD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604445" w:rsidRPr="00891BD0" w14:paraId="73106341" w14:textId="77777777" w:rsidTr="00C23C8B">
        <w:tc>
          <w:tcPr>
            <w:tcW w:w="1435" w:type="dxa"/>
            <w:vMerge/>
          </w:tcPr>
          <w:p w14:paraId="5EE13B0D" w14:textId="77777777" w:rsidR="00604445" w:rsidRPr="00C23C8B" w:rsidRDefault="00604445" w:rsidP="00B74D1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01A35411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440" w:type="dxa"/>
          </w:tcPr>
          <w:p w14:paraId="7BE595B4" w14:textId="4D97F4C0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727B3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40" w:type="dxa"/>
          </w:tcPr>
          <w:p w14:paraId="31AD1B91" w14:textId="12A54667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727B3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070" w:type="dxa"/>
          </w:tcPr>
          <w:p w14:paraId="59076935" w14:textId="0286C2A5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4.9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7</w:t>
            </w:r>
            <w:r w:rsidR="00727B3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43543F18" w14:textId="455B8333" w:rsidR="00604445" w:rsidRPr="008E5A6A" w:rsidRDefault="00727B3A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="00364CA1"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4CA1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6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71DCCAB1" w14:textId="785D31F3" w:rsidR="00604445" w:rsidRPr="00891BD0" w:rsidRDefault="00727B3A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00" w:type="dxa"/>
          </w:tcPr>
          <w:p w14:paraId="3E58E32F" w14:textId="264BF312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7B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04445" w:rsidRPr="00891BD0" w14:paraId="01328179" w14:textId="77777777" w:rsidTr="00C23C8B">
        <w:tc>
          <w:tcPr>
            <w:tcW w:w="1435" w:type="dxa"/>
            <w:vMerge/>
          </w:tcPr>
          <w:p w14:paraId="56BCA501" w14:textId="77777777" w:rsidR="00604445" w:rsidRPr="00C23C8B" w:rsidRDefault="00604445" w:rsidP="00B74D1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1E1302E3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Backward</w:t>
            </w:r>
          </w:p>
        </w:tc>
        <w:tc>
          <w:tcPr>
            <w:tcW w:w="1440" w:type="dxa"/>
          </w:tcPr>
          <w:p w14:paraId="417D9335" w14:textId="4F4D3AC2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5.4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</w:t>
            </w:r>
            <w:r w:rsidR="00727B3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</w:tcPr>
          <w:p w14:paraId="09851C98" w14:textId="5979E482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7.0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</w:t>
            </w:r>
            <w:r w:rsidR="00727B3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70" w:type="dxa"/>
          </w:tcPr>
          <w:p w14:paraId="52A69982" w14:textId="139117F3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5.2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</w:t>
            </w:r>
            <w:r w:rsidR="00727B3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</w:tcPr>
          <w:p w14:paraId="7356AD9B" w14:textId="67B7F545" w:rsidR="00604445" w:rsidRPr="008E5A6A" w:rsidRDefault="00727B3A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 w:rsidR="00364CA1"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4CA1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2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5A628B0A" w14:textId="4133470F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7B3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00" w:type="dxa"/>
          </w:tcPr>
          <w:p w14:paraId="117CF0E7" w14:textId="4AB0D214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7B3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604445" w:rsidRPr="00891BD0" w14:paraId="0F68B823" w14:textId="77777777" w:rsidTr="00C23C8B">
        <w:tc>
          <w:tcPr>
            <w:tcW w:w="1435" w:type="dxa"/>
            <w:vMerge/>
          </w:tcPr>
          <w:p w14:paraId="099DB13D" w14:textId="77777777" w:rsidR="00604445" w:rsidRPr="00C23C8B" w:rsidRDefault="00604445" w:rsidP="00B74D1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01A52012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Backward Pinned</w:t>
            </w:r>
          </w:p>
        </w:tc>
        <w:tc>
          <w:tcPr>
            <w:tcW w:w="1440" w:type="dxa"/>
          </w:tcPr>
          <w:p w14:paraId="4C240BE0" w14:textId="6B7DF474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4.8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727B3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40" w:type="dxa"/>
          </w:tcPr>
          <w:p w14:paraId="1DE86964" w14:textId="01A7A905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2.71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727B3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070" w:type="dxa"/>
          </w:tcPr>
          <w:p w14:paraId="781FF312" w14:textId="1084B566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727B3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710" w:type="dxa"/>
          </w:tcPr>
          <w:p w14:paraId="78CEAD32" w14:textId="10A136D0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27B3A" w:rsidRPr="008E5A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727B3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80" w:type="dxa"/>
          </w:tcPr>
          <w:p w14:paraId="36CC0647" w14:textId="4F18A441" w:rsidR="00604445" w:rsidRPr="00891BD0" w:rsidRDefault="00727B3A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00" w:type="dxa"/>
          </w:tcPr>
          <w:p w14:paraId="4C19A8AC" w14:textId="7294850B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7B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04445" w:rsidRPr="00891BD0" w14:paraId="248FE31B" w14:textId="77777777" w:rsidTr="00C23C8B">
        <w:tc>
          <w:tcPr>
            <w:tcW w:w="1435" w:type="dxa"/>
            <w:vMerge/>
          </w:tcPr>
          <w:p w14:paraId="3F6CCE89" w14:textId="77777777" w:rsidR="00604445" w:rsidRPr="00C23C8B" w:rsidRDefault="00604445" w:rsidP="00B74D1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4C3C43F9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Asymmetric</w:t>
            </w:r>
          </w:p>
        </w:tc>
        <w:tc>
          <w:tcPr>
            <w:tcW w:w="1440" w:type="dxa"/>
          </w:tcPr>
          <w:p w14:paraId="79BFD497" w14:textId="490577B5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1.2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</w:t>
            </w:r>
            <w:r w:rsidR="00311F9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4F4BA55B" w14:textId="6ED55C39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311F9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070" w:type="dxa"/>
          </w:tcPr>
          <w:p w14:paraId="241381AE" w14:textId="6F5BD436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7.1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0</w:t>
            </w:r>
            <w:r w:rsidR="00311F9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000B99CB" w14:textId="299E450E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311F9A" w:rsidRPr="008E5A6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9</w:t>
            </w:r>
            <w:r w:rsidR="00311F9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3F087801" w14:textId="283424E2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1F9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900" w:type="dxa"/>
          </w:tcPr>
          <w:p w14:paraId="42F0A251" w14:textId="23F5794D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1F9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604445" w:rsidRPr="00891BD0" w14:paraId="1BF17A2E" w14:textId="77777777" w:rsidTr="00C23C8B">
        <w:tc>
          <w:tcPr>
            <w:tcW w:w="1435" w:type="dxa"/>
            <w:vMerge/>
          </w:tcPr>
          <w:p w14:paraId="3F0848F1" w14:textId="77777777" w:rsidR="00604445" w:rsidRPr="00C23C8B" w:rsidRDefault="00604445" w:rsidP="00B74D1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3BE31FFD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  <w:tc>
          <w:tcPr>
            <w:tcW w:w="1440" w:type="dxa"/>
          </w:tcPr>
          <w:p w14:paraId="366FD799" w14:textId="62FF26F0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</w:t>
            </w:r>
            <w:r w:rsidR="00311F9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</w:tcPr>
          <w:p w14:paraId="7BAEC69F" w14:textId="3EE12C3B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2.14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</w:t>
            </w:r>
            <w:r w:rsidR="00311F9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070" w:type="dxa"/>
          </w:tcPr>
          <w:p w14:paraId="7B06AAE2" w14:textId="2EA68C09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3.7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</w:t>
            </w:r>
            <w:r w:rsidR="00311F9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10" w:type="dxa"/>
          </w:tcPr>
          <w:p w14:paraId="1ED4729E" w14:textId="7E1B10E5" w:rsidR="00604445" w:rsidRPr="008E5A6A" w:rsidRDefault="00364CA1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11F9A" w:rsidRPr="008E5A6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</w:t>
            </w:r>
            <w:r w:rsidR="00311F9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080" w:type="dxa"/>
          </w:tcPr>
          <w:p w14:paraId="134F0FF8" w14:textId="70B6AE25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1F9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0" w:type="dxa"/>
          </w:tcPr>
          <w:p w14:paraId="5B245583" w14:textId="5CA558B1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1F9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604445" w:rsidRPr="00891BD0" w14:paraId="030910B4" w14:textId="77777777" w:rsidTr="00C23C8B">
        <w:tc>
          <w:tcPr>
            <w:tcW w:w="1435" w:type="dxa"/>
            <w:vMerge w:val="restart"/>
          </w:tcPr>
          <w:p w14:paraId="19E8E64B" w14:textId="77777777" w:rsidR="00604445" w:rsidRPr="00C23C8B" w:rsidRDefault="00604445" w:rsidP="00B74D1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vement Parameters</w:t>
            </w:r>
          </w:p>
        </w:tc>
        <w:tc>
          <w:tcPr>
            <w:tcW w:w="1980" w:type="dxa"/>
          </w:tcPr>
          <w:p w14:paraId="16D78BD6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440" w:type="dxa"/>
          </w:tcPr>
          <w:p w14:paraId="48EAAC6E" w14:textId="0850DDEC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4.2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9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6DE5C8BB" w14:textId="42C1E904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70" w:type="dxa"/>
          </w:tcPr>
          <w:p w14:paraId="2352A6CC" w14:textId="137A0DD8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2.9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10" w:type="dxa"/>
          </w:tcPr>
          <w:p w14:paraId="7B6E4495" w14:textId="74CC262D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4FBA" w:rsidRPr="008E5A6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</w:tcPr>
          <w:p w14:paraId="661C5A3F" w14:textId="3EAAB476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64F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8BF03FE" w14:textId="3D02CC01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4FB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604445" w:rsidRPr="00891BD0" w14:paraId="79C0A1D3" w14:textId="77777777" w:rsidTr="00C23C8B">
        <w:tc>
          <w:tcPr>
            <w:tcW w:w="1435" w:type="dxa"/>
            <w:vMerge/>
          </w:tcPr>
          <w:p w14:paraId="0DD26C50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C91DEE7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Backward</w:t>
            </w:r>
          </w:p>
        </w:tc>
        <w:tc>
          <w:tcPr>
            <w:tcW w:w="1440" w:type="dxa"/>
          </w:tcPr>
          <w:p w14:paraId="007A73F2" w14:textId="7975BCFF" w:rsidR="00604445" w:rsidRPr="008E5A6A" w:rsidRDefault="00826C89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0" w:type="dxa"/>
          </w:tcPr>
          <w:p w14:paraId="74BEB04D" w14:textId="630C55FB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70" w:type="dxa"/>
          </w:tcPr>
          <w:p w14:paraId="527E6C50" w14:textId="4895E0A6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2.2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6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4353D4DF" w14:textId="2E080FBD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364FBA" w:rsidRPr="008E5A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</w:tcPr>
          <w:p w14:paraId="63212A58" w14:textId="213CE741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4FB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14:paraId="0A62576D" w14:textId="74C0D388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4FB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604445" w:rsidRPr="00891BD0" w14:paraId="57666171" w14:textId="77777777" w:rsidTr="00C23C8B">
        <w:tc>
          <w:tcPr>
            <w:tcW w:w="1435" w:type="dxa"/>
            <w:vMerge/>
          </w:tcPr>
          <w:p w14:paraId="6E0D0274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423FE13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Front Steps</w:t>
            </w:r>
          </w:p>
        </w:tc>
        <w:tc>
          <w:tcPr>
            <w:tcW w:w="1440" w:type="dxa"/>
          </w:tcPr>
          <w:p w14:paraId="54C0D984" w14:textId="7AFA9BBE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1.1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05658422" w14:textId="59AB26AD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9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228AC466" w14:textId="5527AAEE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3.7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710" w:type="dxa"/>
          </w:tcPr>
          <w:p w14:paraId="4310DFE5" w14:textId="6B9EDF81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64FBA" w:rsidRPr="008E5A6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80" w:type="dxa"/>
          </w:tcPr>
          <w:p w14:paraId="73D6E1F6" w14:textId="38FB849F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4FB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00" w:type="dxa"/>
          </w:tcPr>
          <w:p w14:paraId="15A78A03" w14:textId="5110F0C5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64F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04445" w:rsidRPr="00891BD0" w14:paraId="6C84642E" w14:textId="77777777" w:rsidTr="00C23C8B">
        <w:tc>
          <w:tcPr>
            <w:tcW w:w="1435" w:type="dxa"/>
            <w:vMerge/>
          </w:tcPr>
          <w:p w14:paraId="0DB5096A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536E76B" w14:textId="77777777" w:rsidR="00604445" w:rsidRPr="00891BD0" w:rsidRDefault="00604445" w:rsidP="00B74D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Back Steps</w:t>
            </w:r>
          </w:p>
        </w:tc>
        <w:tc>
          <w:tcPr>
            <w:tcW w:w="1440" w:type="dxa"/>
          </w:tcPr>
          <w:p w14:paraId="6E57E9A8" w14:textId="3D13C13D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15.2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4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40" w:type="dxa"/>
          </w:tcPr>
          <w:p w14:paraId="3DABB71C" w14:textId="3E1C5946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11.86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± 3.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70" w:type="dxa"/>
          </w:tcPr>
          <w:p w14:paraId="7F9C885B" w14:textId="69EEB4EB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9.70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710" w:type="dxa"/>
          </w:tcPr>
          <w:p w14:paraId="7BFB947B" w14:textId="7C72C2A1" w:rsidR="00604445" w:rsidRPr="008E5A6A" w:rsidRDefault="00826C89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364FBA" w:rsidRPr="008E5A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E5A6A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364FBA"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8E5A6A">
              <w:rPr>
                <w:rFonts w:ascii="Times New Roman" w:eastAsia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080" w:type="dxa"/>
          </w:tcPr>
          <w:p w14:paraId="5658F1C0" w14:textId="47EB4EC8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4FB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</w:tcPr>
          <w:p w14:paraId="2D3F3296" w14:textId="77777777" w:rsidR="00604445" w:rsidRPr="00891BD0" w:rsidRDefault="00604445" w:rsidP="00B74D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BD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</w:tbl>
    <w:p w14:paraId="4D168383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EE5C59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E68267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0F424E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B36C1D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4BD99F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6B59AB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6481F0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91FB45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217C80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CE47D1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CAE7F8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EB6617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F2A49B" w14:textId="77777777" w:rsidR="00D065DD" w:rsidRDefault="00D065DD" w:rsidP="00B74D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8B153E" w14:textId="70B86B20" w:rsidR="00E1362E" w:rsidRDefault="00D065DD" w:rsidP="00B74D1D">
      <w:pPr>
        <w:spacing w:line="240" w:lineRule="auto"/>
      </w:pPr>
      <w:r w:rsidRPr="002D1A12">
        <w:rPr>
          <w:rFonts w:ascii="Times New Roman" w:eastAsia="Times New Roman" w:hAnsi="Times New Roman" w:cs="Times New Roman"/>
          <w:sz w:val="24"/>
          <w:szCs w:val="24"/>
        </w:rPr>
        <w:t>Naïve heifers were observed for 3 min during the artificial insemination procedure (AI), and for 3-min observational periods before and after the procedure (combined average shown for the non-AI baseline). Of the 12 heifers tested, 7 had previous positive reinforcement training (PRT) and 5 had not been trained. Values are shown separately for each combination of these two effects (i.e. AI vs. non—AI and PRT vs. control). Also shown are the F and p values for the statistical test of interaction between the within-heifer effect AI vs. non-AI and the between-heifer effect of PRT.</w:t>
      </w:r>
    </w:p>
    <w:sectPr w:rsidR="00E1362E" w:rsidSect="006044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F59A2"/>
    <w:multiLevelType w:val="hybridMultilevel"/>
    <w:tmpl w:val="84181BC8"/>
    <w:lvl w:ilvl="0" w:tplc="0D62AD00">
      <w:numFmt w:val="decimal"/>
      <w:lvlText w:val="%1."/>
      <w:lvlJc w:val="left"/>
      <w:pPr>
        <w:ind w:left="915" w:hanging="55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987569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Weary, Daniel">
    <w15:presenceInfo w15:providerId="AD" w15:userId="S::dan.weary@ubc.ca::8a7a9548-a411-4830-987e-908ba7ba67f9"/>
  </w15:person>
  <w15:person w15:author="jheinsiu@student.ubc.ca">
    <w15:presenceInfo w15:providerId="AD" w15:userId="S::jheinsiu@student.ubc.ca::034f2fb8-a306-448b-b3db-d6a2b24e3f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62E"/>
    <w:rsid w:val="0006348B"/>
    <w:rsid w:val="00065745"/>
    <w:rsid w:val="00165D18"/>
    <w:rsid w:val="0017695B"/>
    <w:rsid w:val="002D1A12"/>
    <w:rsid w:val="002D2B48"/>
    <w:rsid w:val="002F6083"/>
    <w:rsid w:val="00311F9A"/>
    <w:rsid w:val="00364CA1"/>
    <w:rsid w:val="00364FBA"/>
    <w:rsid w:val="003A07F8"/>
    <w:rsid w:val="003C0155"/>
    <w:rsid w:val="003E61B7"/>
    <w:rsid w:val="00604445"/>
    <w:rsid w:val="006C78E5"/>
    <w:rsid w:val="006D5524"/>
    <w:rsid w:val="00727B3A"/>
    <w:rsid w:val="007E562E"/>
    <w:rsid w:val="00807E3C"/>
    <w:rsid w:val="00826C89"/>
    <w:rsid w:val="008E5A6A"/>
    <w:rsid w:val="00986B7E"/>
    <w:rsid w:val="00B5231B"/>
    <w:rsid w:val="00B7169A"/>
    <w:rsid w:val="00B74D1D"/>
    <w:rsid w:val="00BA0C17"/>
    <w:rsid w:val="00C06EA3"/>
    <w:rsid w:val="00C23C8B"/>
    <w:rsid w:val="00C62956"/>
    <w:rsid w:val="00D065DD"/>
    <w:rsid w:val="00D1781A"/>
    <w:rsid w:val="00D638E6"/>
    <w:rsid w:val="00DD7DF0"/>
    <w:rsid w:val="00E1362E"/>
    <w:rsid w:val="00E42E01"/>
    <w:rsid w:val="00EE7EB2"/>
    <w:rsid w:val="00FB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D3E71"/>
  <w15:chartTrackingRefBased/>
  <w15:docId w15:val="{F21A3587-92CC-4F33-9B00-EDEDE8991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62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62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62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62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62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62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62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62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62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62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6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6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6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3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62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3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62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3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62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36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6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6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362E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7E3C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einsius</dc:creator>
  <cp:keywords/>
  <dc:description/>
  <cp:lastModifiedBy>Weary, Daniel</cp:lastModifiedBy>
  <cp:revision>3</cp:revision>
  <dcterms:created xsi:type="dcterms:W3CDTF">2024-09-28T16:48:00Z</dcterms:created>
  <dcterms:modified xsi:type="dcterms:W3CDTF">2024-09-28T17:44:00Z</dcterms:modified>
</cp:coreProperties>
</file>